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6F6" w:rsidRDefault="00D678EF">
      <w:r>
        <w:rPr>
          <w:noProof/>
        </w:rPr>
        <w:drawing>
          <wp:inline distT="0" distB="0" distL="0" distR="0">
            <wp:extent cx="3419475" cy="43815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6CE" w:rsidRDefault="00CF36F6">
      <w:r w:rsidRPr="00D678EF">
        <w:rPr>
          <w:b/>
        </w:rPr>
        <w:t xml:space="preserve">Supplementary </w:t>
      </w:r>
      <w:r w:rsidR="00D678EF" w:rsidRPr="00D678EF">
        <w:rPr>
          <w:b/>
        </w:rPr>
        <w:t xml:space="preserve">data </w:t>
      </w:r>
      <w:r w:rsidR="00A86227">
        <w:rPr>
          <w:b/>
        </w:rPr>
        <w:t>5</w:t>
      </w:r>
      <w:r w:rsidRPr="00D678EF">
        <w:rPr>
          <w:b/>
        </w:rPr>
        <w:t>.</w:t>
      </w:r>
      <w:r>
        <w:t xml:space="preserve"> Scatterplot demonstrating the percentage </w:t>
      </w:r>
      <w:r w:rsidR="00373EA2">
        <w:t xml:space="preserve">fluid </w:t>
      </w:r>
      <w:r>
        <w:t xml:space="preserve">intake </w:t>
      </w:r>
      <w:r w:rsidR="00373EA2">
        <w:t>by singly housed male wild type (WT) or GAL5.1KO (KO) (4-6 month old</w:t>
      </w:r>
      <w:r w:rsidR="00D678EF">
        <w:t xml:space="preserve">, </w:t>
      </w:r>
      <w:r w:rsidR="00D678EF" w:rsidRPr="00D678EF">
        <w:rPr>
          <w:i/>
        </w:rPr>
        <w:t>n</w:t>
      </w:r>
      <w:r w:rsidR="00D678EF">
        <w:t>=5-7</w:t>
      </w:r>
      <w:r w:rsidR="00373EA2">
        <w:t xml:space="preserve">) </w:t>
      </w:r>
      <w:r w:rsidR="005B5D4E">
        <w:t>given a choice of drinking from either a</w:t>
      </w:r>
      <w:r w:rsidR="00373EA2">
        <w:t xml:space="preserve"> bottle containing a</w:t>
      </w:r>
      <w:r>
        <w:t xml:space="preserve"> </w:t>
      </w:r>
      <w:proofErr w:type="spellStart"/>
      <w:r>
        <w:t>Saccherine</w:t>
      </w:r>
      <w:proofErr w:type="spellEnd"/>
      <w:r w:rsidR="00373EA2">
        <w:t xml:space="preserve"> solution</w:t>
      </w:r>
      <w:r>
        <w:t xml:space="preserve"> (</w:t>
      </w:r>
      <w:r w:rsidR="005B5D4E">
        <w:t xml:space="preserve">KOS, WTS; </w:t>
      </w:r>
      <w:r w:rsidR="00373EA2">
        <w:t>2mM solution) or a quinine solution (</w:t>
      </w:r>
      <w:r w:rsidR="005B5D4E">
        <w:t xml:space="preserve">KOQ, WTQ; </w:t>
      </w:r>
      <w:r w:rsidR="00373EA2">
        <w:t xml:space="preserve">0.3mM) </w:t>
      </w:r>
      <w:r w:rsidR="00D678EF">
        <w:t xml:space="preserve">and a bottle </w:t>
      </w:r>
      <w:r w:rsidR="00373EA2">
        <w:t xml:space="preserve">containing water. </w:t>
      </w:r>
      <w:r w:rsidR="005B5D4E">
        <w:t>This test was run for 7 days with e</w:t>
      </w:r>
      <w:r w:rsidR="00D678EF">
        <w:t>a</w:t>
      </w:r>
      <w:r w:rsidR="005B5D4E">
        <w:t xml:space="preserve">ch bottle being weighed every morning. </w:t>
      </w:r>
      <w:proofErr w:type="spellStart"/>
      <w:r w:rsidR="005B5D4E">
        <w:t>n.s</w:t>
      </w:r>
      <w:proofErr w:type="spellEnd"/>
      <w:r w:rsidR="005B5D4E">
        <w:t>.=not significant</w:t>
      </w:r>
      <w:r w:rsidR="00A86227">
        <w:t xml:space="preserve"> (</w:t>
      </w:r>
      <w:r w:rsidR="00A86227" w:rsidRPr="00A86227">
        <w:rPr>
          <w:i/>
        </w:rPr>
        <w:t>p</w:t>
      </w:r>
      <w:r w:rsidR="00A86227">
        <w:t>&gt;0.05)</w:t>
      </w:r>
      <w:r w:rsidR="00D678EF">
        <w:t>.</w:t>
      </w:r>
      <w:r w:rsidR="00A86227">
        <w:t xml:space="preserve">  (KOS v WTS; </w:t>
      </w:r>
      <w:r w:rsidR="00A86227" w:rsidRPr="00A86227">
        <w:rPr>
          <w:i/>
        </w:rPr>
        <w:t>p</w:t>
      </w:r>
      <w:r w:rsidR="00A86227">
        <w:t xml:space="preserve">=0.5667, t=0.5891, df=12, KOQ </w:t>
      </w:r>
      <w:proofErr w:type="spellStart"/>
      <w:r w:rsidR="00A86227">
        <w:t>v.WTQ</w:t>
      </w:r>
      <w:proofErr w:type="spellEnd"/>
      <w:r w:rsidR="00A86227">
        <w:t xml:space="preserve">; </w:t>
      </w:r>
      <w:r w:rsidR="00A86227" w:rsidRPr="00A86227">
        <w:rPr>
          <w:i/>
        </w:rPr>
        <w:t>p</w:t>
      </w:r>
      <w:r w:rsidR="00A86227">
        <w:t>=0.6898, t=0.4139, df=</w:t>
      </w:r>
      <w:bookmarkStart w:id="0" w:name="_GoBack"/>
      <w:bookmarkEnd w:id="0"/>
      <w:r w:rsidR="00A86227">
        <w:t>8)</w:t>
      </w:r>
    </w:p>
    <w:sectPr w:rsidR="00787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6F6"/>
    <w:rsid w:val="00317854"/>
    <w:rsid w:val="00373EA2"/>
    <w:rsid w:val="005B5D4E"/>
    <w:rsid w:val="007876CE"/>
    <w:rsid w:val="00A86227"/>
    <w:rsid w:val="00B8088A"/>
    <w:rsid w:val="00CF36F6"/>
    <w:rsid w:val="00D678EF"/>
    <w:rsid w:val="00DB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3B074"/>
  <w15:chartTrackingRefBased/>
  <w15:docId w15:val="{C7C6718A-CD23-4A53-916B-CE97B4381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6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, Dr Alasdair</dc:creator>
  <cp:keywords/>
  <dc:description/>
  <cp:lastModifiedBy>Mackenzie, Dr Alasdair</cp:lastModifiedBy>
  <cp:revision>6</cp:revision>
  <dcterms:created xsi:type="dcterms:W3CDTF">2019-11-28T15:11:00Z</dcterms:created>
  <dcterms:modified xsi:type="dcterms:W3CDTF">2019-12-04T09:32:00Z</dcterms:modified>
</cp:coreProperties>
</file>